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30584" w14:textId="77777777" w:rsidR="00DF4F7C" w:rsidRPr="00F61943" w:rsidRDefault="008E657A" w:rsidP="00DF4F7C">
      <w:pPr>
        <w:spacing w:line="480" w:lineRule="auto"/>
        <w:rPr>
          <w:color w:val="000000" w:themeColor="text1"/>
          <w:szCs w:val="21"/>
        </w:rPr>
      </w:pPr>
      <w:bookmarkStart w:id="0" w:name="_Hlk167289087"/>
      <w:bookmarkStart w:id="1" w:name="_GoBack"/>
      <w:bookmarkEnd w:id="1"/>
      <w:r w:rsidRPr="00F61943">
        <w:rPr>
          <w:b/>
          <w:bCs/>
          <w:color w:val="000000" w:themeColor="text1"/>
        </w:rPr>
        <w:t>Supplementary Table 1</w:t>
      </w:r>
      <w:r w:rsidR="00DF4F7C" w:rsidRPr="00F61943">
        <w:rPr>
          <w:color w:val="000000" w:themeColor="text1"/>
        </w:rPr>
        <w:t xml:space="preserve"> </w:t>
      </w:r>
      <w:r w:rsidR="00DF4F7C" w:rsidRPr="00F61943">
        <w:rPr>
          <w:color w:val="000000" w:themeColor="text1"/>
          <w:szCs w:val="21"/>
        </w:rPr>
        <w:t>Primers sequences used for the RT-PCR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5072"/>
        <w:gridCol w:w="1969"/>
      </w:tblGrid>
      <w:tr w:rsidR="00F61943" w:rsidRPr="00F61943" w14:paraId="15F73A29" w14:textId="77777777" w:rsidTr="00505839">
        <w:trPr>
          <w:trHeight w:val="340"/>
          <w:jc w:val="center"/>
        </w:trPr>
        <w:tc>
          <w:tcPr>
            <w:tcW w:w="8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A775F0" w14:textId="77777777" w:rsidR="00DF4F7C" w:rsidRPr="00F61943" w:rsidRDefault="00DF4F7C" w:rsidP="00880AC4">
            <w:pPr>
              <w:jc w:val="left"/>
            </w:pPr>
            <w:r w:rsidRPr="00F61943">
              <w:t>Gene names</w:t>
            </w:r>
          </w:p>
        </w:tc>
        <w:tc>
          <w:tcPr>
            <w:tcW w:w="29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6461FC" w14:textId="77777777" w:rsidR="00DF4F7C" w:rsidRPr="00F61943" w:rsidRDefault="00DF4F7C" w:rsidP="00880AC4">
            <w:pPr>
              <w:jc w:val="left"/>
            </w:pPr>
            <w:r w:rsidRPr="00F61943">
              <w:t>Primer sequence</w:t>
            </w:r>
            <w:r w:rsidR="00160CBF" w:rsidRPr="00F61943">
              <w:rPr>
                <w:rFonts w:hint="eastAsia"/>
              </w:rPr>
              <w:t xml:space="preserve"> (</w:t>
            </w:r>
            <w:r w:rsidR="00160CBF" w:rsidRPr="00F61943">
              <w:t>5′-3′</w:t>
            </w:r>
            <w:r w:rsidR="00160CBF" w:rsidRPr="00F61943">
              <w:rPr>
                <w:rFonts w:hint="eastAsia"/>
              </w:rPr>
              <w:t>)</w:t>
            </w:r>
          </w:p>
        </w:tc>
        <w:tc>
          <w:tcPr>
            <w:tcW w:w="11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0FECAA" w14:textId="77777777" w:rsidR="00DF4F7C" w:rsidRPr="00F61943" w:rsidRDefault="00DF4F7C" w:rsidP="00880AC4">
            <w:pPr>
              <w:jc w:val="center"/>
            </w:pPr>
            <w:r w:rsidRPr="00F61943">
              <w:t>Product size (bp)</w:t>
            </w:r>
          </w:p>
        </w:tc>
      </w:tr>
      <w:tr w:rsidR="00F61943" w:rsidRPr="00F61943" w14:paraId="3F0D0BE0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single" w:sz="8" w:space="0" w:color="auto"/>
              <w:bottom w:val="nil"/>
            </w:tcBorders>
            <w:vAlign w:val="center"/>
          </w:tcPr>
          <w:p w14:paraId="487EE8DF" w14:textId="77777777" w:rsidR="00DF4F7C" w:rsidRPr="00F61943" w:rsidRDefault="00DF4F7C" w:rsidP="00880AC4">
            <w:pPr>
              <w:jc w:val="left"/>
              <w:rPr>
                <w:bCs/>
                <w:i/>
                <w:iCs/>
              </w:rPr>
            </w:pPr>
            <w:r w:rsidRPr="00F61943">
              <w:rPr>
                <w:rFonts w:eastAsia="等线"/>
                <w:i/>
                <w:iCs/>
                <w:kern w:val="0"/>
              </w:rPr>
              <w:t>IL-1</w:t>
            </w:r>
            <w:r w:rsidRPr="00F61943">
              <w:rPr>
                <w:rFonts w:eastAsia="等线" w:hint="eastAsia"/>
                <w:i/>
                <w:iCs/>
                <w:kern w:val="0"/>
              </w:rPr>
              <w:t>β</w:t>
            </w:r>
          </w:p>
        </w:tc>
        <w:tc>
          <w:tcPr>
            <w:tcW w:w="2976" w:type="pct"/>
            <w:tcBorders>
              <w:top w:val="single" w:sz="8" w:space="0" w:color="auto"/>
              <w:bottom w:val="nil"/>
            </w:tcBorders>
          </w:tcPr>
          <w:p w14:paraId="47B892C5" w14:textId="77777777" w:rsidR="00DF4F7C" w:rsidRPr="00F61943" w:rsidRDefault="00DF4F7C" w:rsidP="00880AC4">
            <w:pPr>
              <w:jc w:val="left"/>
            </w:pPr>
            <w:r w:rsidRPr="00F61943">
              <w:t>F: AAGAGGGACATGGAGAAGCGATTTG</w:t>
            </w:r>
          </w:p>
          <w:p w14:paraId="0EE36EA7" w14:textId="77777777" w:rsidR="00DF4F7C" w:rsidRPr="00F61943" w:rsidRDefault="00DF4F7C" w:rsidP="00880AC4">
            <w:pPr>
              <w:jc w:val="left"/>
            </w:pPr>
            <w:r w:rsidRPr="00F61943">
              <w:t>R: TTGTTCTGCTTGAGAGGTGCTGATG</w:t>
            </w:r>
          </w:p>
        </w:tc>
        <w:tc>
          <w:tcPr>
            <w:tcW w:w="1155" w:type="pct"/>
            <w:tcBorders>
              <w:top w:val="single" w:sz="8" w:space="0" w:color="auto"/>
              <w:bottom w:val="nil"/>
            </w:tcBorders>
            <w:vAlign w:val="center"/>
          </w:tcPr>
          <w:p w14:paraId="4618C366" w14:textId="77777777" w:rsidR="00DF4F7C" w:rsidRPr="00F61943" w:rsidRDefault="00DF4F7C" w:rsidP="00880AC4">
            <w:pPr>
              <w:jc w:val="center"/>
            </w:pPr>
            <w:r w:rsidRPr="00F61943">
              <w:rPr>
                <w:rFonts w:hint="eastAsia"/>
              </w:rPr>
              <w:t>1</w:t>
            </w:r>
            <w:r w:rsidRPr="00F61943">
              <w:t>14</w:t>
            </w:r>
          </w:p>
        </w:tc>
      </w:tr>
      <w:tr w:rsidR="00F61943" w:rsidRPr="00F61943" w14:paraId="10AE9D73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728D78D3" w14:textId="77777777" w:rsidR="00DF4F7C" w:rsidRPr="00F61943" w:rsidRDefault="00DF4F7C" w:rsidP="00880AC4">
            <w:pPr>
              <w:jc w:val="left"/>
              <w:rPr>
                <w:i/>
                <w:iCs/>
              </w:rPr>
            </w:pPr>
            <w:r w:rsidRPr="00F61943">
              <w:rPr>
                <w:rFonts w:eastAsia="等线"/>
                <w:i/>
                <w:iCs/>
                <w:kern w:val="0"/>
              </w:rPr>
              <w:t>IL-2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3861186F" w14:textId="77777777" w:rsidR="00DF4F7C" w:rsidRPr="00F61943" w:rsidRDefault="00DF4F7C" w:rsidP="00880AC4">
            <w:pPr>
              <w:jc w:val="left"/>
            </w:pPr>
            <w:r w:rsidRPr="00F61943">
              <w:t>F: AAGCTCTGGAGGGAGTGCTA</w:t>
            </w:r>
          </w:p>
          <w:p w14:paraId="7FF335CF" w14:textId="77777777" w:rsidR="00DF4F7C" w:rsidRPr="00F61943" w:rsidRDefault="00DF4F7C" w:rsidP="00880AC4">
            <w:pPr>
              <w:jc w:val="left"/>
            </w:pPr>
            <w:r w:rsidRPr="00F61943">
              <w:t>R: CAACAGCAGTTACTGTCTCATCA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30643E16" w14:textId="77777777" w:rsidR="00DF4F7C" w:rsidRPr="00F61943" w:rsidRDefault="00DF4F7C" w:rsidP="00880AC4">
            <w:pPr>
              <w:jc w:val="center"/>
            </w:pPr>
            <w:r w:rsidRPr="00F61943">
              <w:t>115</w:t>
            </w:r>
          </w:p>
        </w:tc>
      </w:tr>
      <w:tr w:rsidR="00F61943" w:rsidRPr="00F61943" w14:paraId="28554729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15DAF4E2" w14:textId="77777777" w:rsidR="00DF4F7C" w:rsidRPr="00F61943" w:rsidRDefault="00DF4F7C" w:rsidP="00880AC4">
            <w:pPr>
              <w:jc w:val="left"/>
              <w:rPr>
                <w:i/>
                <w:iCs/>
              </w:rPr>
            </w:pPr>
            <w:r w:rsidRPr="00F61943">
              <w:rPr>
                <w:rFonts w:eastAsia="等线"/>
                <w:i/>
                <w:iCs/>
                <w:kern w:val="0"/>
              </w:rPr>
              <w:t>IL-6</w:t>
            </w:r>
          </w:p>
        </w:tc>
        <w:tc>
          <w:tcPr>
            <w:tcW w:w="2976" w:type="pct"/>
            <w:tcBorders>
              <w:top w:val="nil"/>
              <w:bottom w:val="nil"/>
            </w:tcBorders>
            <w:vAlign w:val="center"/>
          </w:tcPr>
          <w:p w14:paraId="0BF14D1C" w14:textId="77777777" w:rsidR="00DF4F7C" w:rsidRPr="00F61943" w:rsidRDefault="00DF4F7C" w:rsidP="00880AC4">
            <w:pPr>
              <w:jc w:val="left"/>
              <w:rPr>
                <w:rFonts w:eastAsia="等线"/>
              </w:rPr>
            </w:pPr>
            <w:r w:rsidRPr="00F61943">
              <w:rPr>
                <w:rFonts w:eastAsia="等线"/>
              </w:rPr>
              <w:t>F: GCTGCTTCTGGTGATGGCTACTG</w:t>
            </w:r>
          </w:p>
          <w:p w14:paraId="4327D7D4" w14:textId="77777777" w:rsidR="00DF4F7C" w:rsidRPr="00F61943" w:rsidRDefault="00DF4F7C" w:rsidP="00880AC4">
            <w:pPr>
              <w:jc w:val="left"/>
            </w:pPr>
            <w:r w:rsidRPr="00F61943">
              <w:rPr>
                <w:rFonts w:eastAsia="等线"/>
              </w:rPr>
              <w:t>R: AGAGGTGAAGAGCATTTTGTCTGAGG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6A8FC3BE" w14:textId="77777777" w:rsidR="00DF4F7C" w:rsidRPr="00F61943" w:rsidRDefault="00DF4F7C" w:rsidP="00880AC4">
            <w:pPr>
              <w:jc w:val="center"/>
            </w:pPr>
            <w:r w:rsidRPr="00F61943">
              <w:t>97</w:t>
            </w:r>
          </w:p>
        </w:tc>
      </w:tr>
      <w:tr w:rsidR="00F61943" w:rsidRPr="00F61943" w14:paraId="64583305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6A97C263" w14:textId="77777777" w:rsidR="00DF4F7C" w:rsidRPr="00F61943" w:rsidRDefault="00DF4F7C" w:rsidP="00880AC4">
            <w:pPr>
              <w:jc w:val="left"/>
              <w:rPr>
                <w:i/>
                <w:iCs/>
              </w:rPr>
            </w:pPr>
            <w:r w:rsidRPr="00F61943">
              <w:rPr>
                <w:rFonts w:eastAsia="等线"/>
                <w:i/>
                <w:iCs/>
                <w:kern w:val="0"/>
              </w:rPr>
              <w:t>IL-10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5B094FA4" w14:textId="77777777" w:rsidR="00DF4F7C" w:rsidRPr="00F61943" w:rsidRDefault="00DF4F7C" w:rsidP="00880AC4">
            <w:pPr>
              <w:jc w:val="left"/>
            </w:pPr>
            <w:r w:rsidRPr="00F61943">
              <w:t>F: GTCCGACTCAACGAAGAAGG</w:t>
            </w:r>
          </w:p>
          <w:p w14:paraId="0F413434" w14:textId="77777777" w:rsidR="00DF4F7C" w:rsidRPr="00F61943" w:rsidRDefault="00DF4F7C" w:rsidP="00880AC4">
            <w:pPr>
              <w:jc w:val="left"/>
            </w:pPr>
            <w:r w:rsidRPr="00F61943">
              <w:t>R: GCCAGGAAGATCAGGCAATA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537C5866" w14:textId="77777777" w:rsidR="00DF4F7C" w:rsidRPr="00F61943" w:rsidRDefault="00DF4F7C" w:rsidP="00880AC4">
            <w:pPr>
              <w:jc w:val="center"/>
            </w:pPr>
            <w:r w:rsidRPr="00F61943">
              <w:t>106</w:t>
            </w:r>
          </w:p>
        </w:tc>
      </w:tr>
      <w:tr w:rsidR="00F61943" w:rsidRPr="00F61943" w14:paraId="73F32EE1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26AA2B39" w14:textId="77777777" w:rsidR="00DF4F7C" w:rsidRPr="00F61943" w:rsidRDefault="00DF4F7C" w:rsidP="00880AC4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IFN-γ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6948EC77" w14:textId="77777777" w:rsidR="00DF4F7C" w:rsidRPr="00F61943" w:rsidRDefault="00DF4F7C" w:rsidP="00880AC4">
            <w:pPr>
              <w:jc w:val="left"/>
            </w:pPr>
            <w:r w:rsidRPr="00F61943">
              <w:t>F: CCATTCAAAGGAGCATGGAT</w:t>
            </w:r>
          </w:p>
          <w:p w14:paraId="2DA48B5D" w14:textId="77777777" w:rsidR="00DF4F7C" w:rsidRPr="00F61943" w:rsidRDefault="00DF4F7C" w:rsidP="00880AC4">
            <w:pPr>
              <w:jc w:val="left"/>
            </w:pPr>
            <w:r w:rsidRPr="00F61943">
              <w:t>R: GAGTTCACTGATGGCTTTGC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1C834B79" w14:textId="77777777" w:rsidR="00DF4F7C" w:rsidRPr="00F61943" w:rsidRDefault="00DF4F7C" w:rsidP="00880AC4">
            <w:pPr>
              <w:jc w:val="center"/>
            </w:pPr>
            <w:r w:rsidRPr="00F61943">
              <w:rPr>
                <w:rFonts w:hint="eastAsia"/>
              </w:rPr>
              <w:t>1</w:t>
            </w:r>
            <w:r w:rsidRPr="00F61943">
              <w:t>46</w:t>
            </w:r>
          </w:p>
        </w:tc>
      </w:tr>
      <w:tr w:rsidR="00F61943" w:rsidRPr="00F61943" w14:paraId="2327F5F2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535A6A58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TNF-α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4EAE8E81" w14:textId="77777777" w:rsidR="00820065" w:rsidRPr="00F61943" w:rsidRDefault="00820065" w:rsidP="00820065">
            <w:pPr>
              <w:jc w:val="left"/>
            </w:pPr>
            <w:r w:rsidRPr="00F61943">
              <w:t>F: ATTCAGGGATGTGTGGCCTG</w:t>
            </w:r>
          </w:p>
          <w:p w14:paraId="199DD138" w14:textId="77777777" w:rsidR="00820065" w:rsidRPr="00F61943" w:rsidRDefault="00820065" w:rsidP="00820065">
            <w:pPr>
              <w:jc w:val="left"/>
            </w:pPr>
            <w:r w:rsidRPr="00F61943">
              <w:t>R: CCAGATGTCCCAGGTTGCAT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56700977" w14:textId="77777777" w:rsidR="00820065" w:rsidRPr="00F61943" w:rsidRDefault="00820065" w:rsidP="00820065">
            <w:pPr>
              <w:jc w:val="center"/>
            </w:pPr>
            <w:r w:rsidRPr="00F61943">
              <w:t>141</w:t>
            </w:r>
          </w:p>
        </w:tc>
      </w:tr>
      <w:tr w:rsidR="00F61943" w:rsidRPr="00F61943" w14:paraId="48CEAA54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4F1304FA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TLR-2</w:t>
            </w:r>
          </w:p>
        </w:tc>
        <w:tc>
          <w:tcPr>
            <w:tcW w:w="2976" w:type="pct"/>
            <w:tcBorders>
              <w:top w:val="nil"/>
              <w:bottom w:val="nil"/>
            </w:tcBorders>
            <w:vAlign w:val="center"/>
          </w:tcPr>
          <w:p w14:paraId="27B2D046" w14:textId="77777777" w:rsidR="00820065" w:rsidRPr="00F61943" w:rsidRDefault="00820065" w:rsidP="00820065">
            <w:pPr>
              <w:jc w:val="left"/>
              <w:rPr>
                <w:rFonts w:eastAsia="等线"/>
              </w:rPr>
            </w:pPr>
            <w:r w:rsidRPr="00F61943">
              <w:rPr>
                <w:rFonts w:eastAsia="等线"/>
              </w:rPr>
              <w:t>F: GCAATAATGACACCTTCGCTGAGATTC</w:t>
            </w:r>
          </w:p>
          <w:p w14:paraId="11ECE506" w14:textId="77777777" w:rsidR="00820065" w:rsidRPr="00F61943" w:rsidRDefault="00820065" w:rsidP="00820065">
            <w:pPr>
              <w:jc w:val="left"/>
            </w:pPr>
            <w:r w:rsidRPr="00F61943">
              <w:t>R: AGATGGCTGATGTTCTGAATTGACCTC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481AD79E" w14:textId="77777777" w:rsidR="00820065" w:rsidRPr="00F61943" w:rsidRDefault="00820065" w:rsidP="00820065">
            <w:pPr>
              <w:jc w:val="center"/>
            </w:pPr>
            <w:r w:rsidRPr="00F61943">
              <w:rPr>
                <w:rFonts w:hint="eastAsia"/>
              </w:rPr>
              <w:t>1</w:t>
            </w:r>
            <w:r w:rsidRPr="00F61943">
              <w:t>39</w:t>
            </w:r>
          </w:p>
        </w:tc>
      </w:tr>
      <w:tr w:rsidR="00F61943" w:rsidRPr="00F61943" w14:paraId="51672D5F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3B6941DE" w14:textId="77777777" w:rsidR="00820065" w:rsidRPr="00F61943" w:rsidRDefault="00820065" w:rsidP="00820065">
            <w:pPr>
              <w:jc w:val="left"/>
              <w:rPr>
                <w:i/>
                <w:iCs/>
              </w:rPr>
            </w:pPr>
            <w:r w:rsidRPr="00F61943">
              <w:rPr>
                <w:i/>
                <w:iCs/>
              </w:rPr>
              <w:t>TLR-4</w:t>
            </w:r>
          </w:p>
        </w:tc>
        <w:tc>
          <w:tcPr>
            <w:tcW w:w="2976" w:type="pct"/>
            <w:tcBorders>
              <w:top w:val="nil"/>
              <w:bottom w:val="nil"/>
            </w:tcBorders>
            <w:vAlign w:val="center"/>
          </w:tcPr>
          <w:p w14:paraId="5010A3F6" w14:textId="77777777" w:rsidR="00820065" w:rsidRPr="00F61943" w:rsidRDefault="00820065" w:rsidP="00820065">
            <w:pPr>
              <w:jc w:val="left"/>
              <w:rPr>
                <w:rFonts w:eastAsia="等线"/>
              </w:rPr>
            </w:pPr>
            <w:r w:rsidRPr="00F61943">
              <w:rPr>
                <w:rFonts w:eastAsia="等线"/>
              </w:rPr>
              <w:t>F: AGGACGAAGACTGGGTGAGGAATG</w:t>
            </w:r>
          </w:p>
          <w:p w14:paraId="296EE4B1" w14:textId="77777777" w:rsidR="00820065" w:rsidRPr="00F61943" w:rsidRDefault="00820065" w:rsidP="00820065">
            <w:pPr>
              <w:jc w:val="left"/>
              <w:rPr>
                <w:rFonts w:eastAsia="等线"/>
              </w:rPr>
            </w:pPr>
            <w:r w:rsidRPr="00F61943">
              <w:rPr>
                <w:rFonts w:eastAsia="等线"/>
              </w:rPr>
              <w:t>R: CCTGGATGATGTTAGCAGCGATGG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1E48295A" w14:textId="77777777" w:rsidR="00820065" w:rsidRPr="00F61943" w:rsidRDefault="00820065" w:rsidP="00820065">
            <w:pPr>
              <w:jc w:val="center"/>
            </w:pPr>
            <w:r w:rsidRPr="00F61943">
              <w:rPr>
                <w:rFonts w:hint="eastAsia"/>
              </w:rPr>
              <w:t>1</w:t>
            </w:r>
            <w:r w:rsidRPr="00F61943">
              <w:t>26</w:t>
            </w:r>
          </w:p>
        </w:tc>
      </w:tr>
      <w:tr w:rsidR="00F61943" w:rsidRPr="00F61943" w14:paraId="56454985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7E4480E1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MyD88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2511431B" w14:textId="77777777" w:rsidR="00820065" w:rsidRPr="00F61943" w:rsidRDefault="00820065" w:rsidP="00820065">
            <w:pPr>
              <w:jc w:val="left"/>
            </w:pPr>
            <w:r w:rsidRPr="00F61943">
              <w:t>F: GATGGTAGCGGTTGTCTCTGAT</w:t>
            </w:r>
          </w:p>
          <w:p w14:paraId="224836F5" w14:textId="77777777" w:rsidR="00820065" w:rsidRPr="00F61943" w:rsidRDefault="00820065" w:rsidP="00820065">
            <w:pPr>
              <w:jc w:val="left"/>
            </w:pPr>
            <w:r w:rsidRPr="00F61943">
              <w:t>R: GATGCTGGGGAACTCTTTCTTC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477107CE" w14:textId="77777777" w:rsidR="00820065" w:rsidRPr="00F61943" w:rsidRDefault="00820065" w:rsidP="00820065">
            <w:pPr>
              <w:jc w:val="center"/>
            </w:pPr>
            <w:r w:rsidRPr="00F61943">
              <w:t>146</w:t>
            </w:r>
          </w:p>
        </w:tc>
      </w:tr>
      <w:tr w:rsidR="00F61943" w:rsidRPr="00F61943" w14:paraId="14ED0ADF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3B224B6F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NF-κB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2DB4AC2E" w14:textId="77777777" w:rsidR="00820065" w:rsidRPr="00F61943" w:rsidRDefault="00820065" w:rsidP="00820065">
            <w:pPr>
              <w:jc w:val="left"/>
            </w:pPr>
            <w:r w:rsidRPr="00F61943">
              <w:t>F: AGTACCCTGAGGCTATAACTCGC</w:t>
            </w:r>
          </w:p>
          <w:p w14:paraId="073E25CC" w14:textId="77777777" w:rsidR="00820065" w:rsidRPr="00F61943" w:rsidRDefault="00820065" w:rsidP="00820065">
            <w:pPr>
              <w:jc w:val="left"/>
            </w:pPr>
            <w:r w:rsidRPr="00F61943">
              <w:t>R: TCCGCAATGGAGGAGAAGTC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763CC8B7" w14:textId="77777777" w:rsidR="00820065" w:rsidRPr="00F61943" w:rsidRDefault="00820065" w:rsidP="00820065">
            <w:pPr>
              <w:jc w:val="center"/>
            </w:pPr>
            <w:r w:rsidRPr="00F61943">
              <w:t>109</w:t>
            </w:r>
          </w:p>
        </w:tc>
      </w:tr>
      <w:tr w:rsidR="00F61943" w:rsidRPr="00F61943" w14:paraId="49A66246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64C6C030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TRAF6</w:t>
            </w:r>
          </w:p>
        </w:tc>
        <w:tc>
          <w:tcPr>
            <w:tcW w:w="2976" w:type="pct"/>
            <w:tcBorders>
              <w:top w:val="nil"/>
              <w:bottom w:val="nil"/>
            </w:tcBorders>
          </w:tcPr>
          <w:p w14:paraId="37C7CD9A" w14:textId="77777777" w:rsidR="00820065" w:rsidRPr="00F61943" w:rsidRDefault="00820065" w:rsidP="00820065">
            <w:pPr>
              <w:jc w:val="left"/>
            </w:pPr>
            <w:r w:rsidRPr="00F61943">
              <w:t>F: CAAGAGAATACCCAGTCGCACA</w:t>
            </w:r>
          </w:p>
          <w:p w14:paraId="07275076" w14:textId="77777777" w:rsidR="00820065" w:rsidRPr="00F61943" w:rsidRDefault="00820065" w:rsidP="00820065">
            <w:pPr>
              <w:jc w:val="left"/>
            </w:pPr>
            <w:r w:rsidRPr="00F61943">
              <w:t>R: ATCCGAGACAAAGGGGAAGAA</w:t>
            </w:r>
          </w:p>
        </w:tc>
        <w:tc>
          <w:tcPr>
            <w:tcW w:w="1155" w:type="pct"/>
            <w:tcBorders>
              <w:top w:val="nil"/>
              <w:bottom w:val="nil"/>
            </w:tcBorders>
            <w:vAlign w:val="center"/>
          </w:tcPr>
          <w:p w14:paraId="0A46653C" w14:textId="77777777" w:rsidR="00820065" w:rsidRPr="00F61943" w:rsidRDefault="00820065" w:rsidP="00820065">
            <w:pPr>
              <w:jc w:val="center"/>
            </w:pPr>
            <w:r w:rsidRPr="00F61943">
              <w:t>114</w:t>
            </w:r>
          </w:p>
        </w:tc>
      </w:tr>
      <w:tr w:rsidR="00F61943" w:rsidRPr="00F61943" w14:paraId="4E2457CF" w14:textId="77777777" w:rsidTr="00787F43">
        <w:trPr>
          <w:trHeight w:val="340"/>
          <w:jc w:val="center"/>
        </w:trPr>
        <w:tc>
          <w:tcPr>
            <w:tcW w:w="869" w:type="pct"/>
            <w:tcBorders>
              <w:top w:val="nil"/>
              <w:bottom w:val="single" w:sz="12" w:space="0" w:color="auto"/>
            </w:tcBorders>
            <w:vAlign w:val="center"/>
          </w:tcPr>
          <w:p w14:paraId="0F14E91B" w14:textId="77777777" w:rsidR="00820065" w:rsidRPr="00F61943" w:rsidRDefault="00820065" w:rsidP="00820065">
            <w:pPr>
              <w:jc w:val="left"/>
              <w:rPr>
                <w:bCs/>
                <w:i/>
                <w:iCs/>
              </w:rPr>
            </w:pPr>
            <w:r w:rsidRPr="00F61943">
              <w:rPr>
                <w:i/>
                <w:iCs/>
              </w:rPr>
              <w:t>β-actin</w:t>
            </w:r>
          </w:p>
        </w:tc>
        <w:tc>
          <w:tcPr>
            <w:tcW w:w="2976" w:type="pct"/>
            <w:tcBorders>
              <w:top w:val="nil"/>
              <w:bottom w:val="single" w:sz="12" w:space="0" w:color="auto"/>
            </w:tcBorders>
          </w:tcPr>
          <w:p w14:paraId="303F63D6" w14:textId="77777777" w:rsidR="00820065" w:rsidRPr="00F61943" w:rsidRDefault="00820065" w:rsidP="00820065">
            <w:pPr>
              <w:jc w:val="left"/>
            </w:pPr>
            <w:r w:rsidRPr="00F61943">
              <w:t>F: GATCTGGCACCACACCTTCTACAAC</w:t>
            </w:r>
          </w:p>
          <w:p w14:paraId="0AE5D6F9" w14:textId="77777777" w:rsidR="00820065" w:rsidRPr="00F61943" w:rsidRDefault="00820065" w:rsidP="00820065">
            <w:pPr>
              <w:jc w:val="left"/>
            </w:pPr>
            <w:r w:rsidRPr="00F61943">
              <w:t>R: TCATCTTCTCACGGTTGGCTTTGG</w:t>
            </w:r>
          </w:p>
        </w:tc>
        <w:tc>
          <w:tcPr>
            <w:tcW w:w="1155" w:type="pct"/>
            <w:tcBorders>
              <w:top w:val="nil"/>
              <w:bottom w:val="single" w:sz="12" w:space="0" w:color="auto"/>
            </w:tcBorders>
            <w:vAlign w:val="center"/>
          </w:tcPr>
          <w:p w14:paraId="2E74B3D9" w14:textId="77777777" w:rsidR="00820065" w:rsidRPr="00F61943" w:rsidRDefault="00820065" w:rsidP="00820065">
            <w:pPr>
              <w:jc w:val="center"/>
            </w:pPr>
            <w:r w:rsidRPr="00F61943">
              <w:t>107</w:t>
            </w:r>
          </w:p>
        </w:tc>
      </w:tr>
    </w:tbl>
    <w:p w14:paraId="63498114" w14:textId="25035B62" w:rsidR="008E657A" w:rsidRPr="00F61943" w:rsidRDefault="00DF4F7C" w:rsidP="00DF4F7C">
      <w:pPr>
        <w:rPr>
          <w:color w:val="000000" w:themeColor="text1"/>
          <w:sz w:val="21"/>
          <w:szCs w:val="21"/>
        </w:rPr>
      </w:pPr>
      <w:r w:rsidRPr="00F61943">
        <w:rPr>
          <w:i/>
          <w:iCs/>
          <w:color w:val="000000" w:themeColor="text1"/>
          <w:sz w:val="21"/>
          <w:szCs w:val="21"/>
        </w:rPr>
        <w:t>IL,</w:t>
      </w:r>
      <w:r w:rsidRPr="00F61943">
        <w:rPr>
          <w:color w:val="000000" w:themeColor="text1"/>
          <w:sz w:val="21"/>
          <w:szCs w:val="21"/>
        </w:rPr>
        <w:t xml:space="preserve"> interleukin; </w:t>
      </w:r>
      <w:r w:rsidR="007B07B6" w:rsidRPr="00F61943">
        <w:rPr>
          <w:i/>
          <w:iCs/>
          <w:color w:val="000000" w:themeColor="text1"/>
        </w:rPr>
        <w:t>IFN-γ</w:t>
      </w:r>
      <w:r w:rsidR="007B07B6" w:rsidRPr="00F61943">
        <w:rPr>
          <w:iCs/>
          <w:color w:val="000000" w:themeColor="text1"/>
        </w:rPr>
        <w:t xml:space="preserve">, </w:t>
      </w:r>
      <w:r w:rsidR="000F5C80" w:rsidRPr="00F61943">
        <w:rPr>
          <w:iCs/>
          <w:color w:val="000000" w:themeColor="text1"/>
        </w:rPr>
        <w:t>interferon-γ</w:t>
      </w:r>
      <w:r w:rsidR="007B07B6" w:rsidRPr="00F61943">
        <w:rPr>
          <w:rFonts w:hint="eastAsia"/>
          <w:iCs/>
          <w:color w:val="000000" w:themeColor="text1"/>
        </w:rPr>
        <w:t>;</w:t>
      </w:r>
      <w:r w:rsidR="007B07B6" w:rsidRPr="00F61943">
        <w:rPr>
          <w:rFonts w:hint="eastAsia"/>
          <w:i/>
          <w:iCs/>
          <w:color w:val="000000" w:themeColor="text1"/>
        </w:rPr>
        <w:t xml:space="preserve"> </w:t>
      </w:r>
      <w:r w:rsidRPr="00F61943">
        <w:rPr>
          <w:i/>
          <w:iCs/>
          <w:color w:val="000000" w:themeColor="text1"/>
          <w:sz w:val="21"/>
          <w:szCs w:val="21"/>
        </w:rPr>
        <w:t>TNF</w:t>
      </w:r>
      <w:r w:rsidR="007B07B6" w:rsidRPr="00F61943">
        <w:rPr>
          <w:i/>
          <w:iCs/>
          <w:color w:val="000000" w:themeColor="text1"/>
          <w:sz w:val="21"/>
          <w:szCs w:val="21"/>
        </w:rPr>
        <w:t>-α</w:t>
      </w:r>
      <w:r w:rsidRPr="00F61943">
        <w:rPr>
          <w:color w:val="000000" w:themeColor="text1"/>
          <w:sz w:val="21"/>
          <w:szCs w:val="21"/>
        </w:rPr>
        <w:t>, tumor necrosis factor</w:t>
      </w:r>
      <w:r w:rsidR="007B07B6" w:rsidRPr="00F61943">
        <w:rPr>
          <w:iCs/>
          <w:color w:val="000000" w:themeColor="text1"/>
          <w:sz w:val="21"/>
          <w:szCs w:val="21"/>
        </w:rPr>
        <w:t>-α</w:t>
      </w:r>
      <w:r w:rsidRPr="00F61943">
        <w:rPr>
          <w:color w:val="000000" w:themeColor="text1"/>
          <w:sz w:val="21"/>
          <w:szCs w:val="21"/>
        </w:rPr>
        <w:t xml:space="preserve">; </w:t>
      </w:r>
      <w:r w:rsidR="00160CBF" w:rsidRPr="00F61943">
        <w:rPr>
          <w:rFonts w:hint="eastAsia"/>
          <w:i/>
          <w:iCs/>
          <w:color w:val="000000" w:themeColor="text1"/>
          <w:sz w:val="21"/>
          <w:szCs w:val="21"/>
        </w:rPr>
        <w:t>TLR</w:t>
      </w:r>
      <w:r w:rsidR="00160CBF" w:rsidRPr="00F61943">
        <w:rPr>
          <w:rFonts w:hint="eastAsia"/>
          <w:color w:val="000000" w:themeColor="text1"/>
          <w:sz w:val="21"/>
          <w:szCs w:val="21"/>
        </w:rPr>
        <w:t>, t</w:t>
      </w:r>
      <w:r w:rsidR="00160CBF" w:rsidRPr="00F61943">
        <w:rPr>
          <w:color w:val="000000" w:themeColor="text1"/>
          <w:sz w:val="21"/>
          <w:szCs w:val="21"/>
        </w:rPr>
        <w:t>oll-like receptor</w:t>
      </w:r>
      <w:r w:rsidRPr="00F61943">
        <w:rPr>
          <w:color w:val="000000" w:themeColor="text1"/>
          <w:sz w:val="21"/>
          <w:szCs w:val="21"/>
        </w:rPr>
        <w:t xml:space="preserve">; </w:t>
      </w:r>
      <w:r w:rsidRPr="00F61943">
        <w:rPr>
          <w:i/>
          <w:iCs/>
          <w:color w:val="000000" w:themeColor="text1"/>
          <w:sz w:val="21"/>
          <w:szCs w:val="21"/>
        </w:rPr>
        <w:t>MyD88</w:t>
      </w:r>
      <w:r w:rsidRPr="00F61943">
        <w:rPr>
          <w:color w:val="000000" w:themeColor="text1"/>
          <w:sz w:val="21"/>
          <w:szCs w:val="21"/>
        </w:rPr>
        <w:t xml:space="preserve">, myeloid differentiation factor 88; </w:t>
      </w:r>
      <w:r w:rsidRPr="00F61943">
        <w:rPr>
          <w:i/>
          <w:iCs/>
          <w:color w:val="000000" w:themeColor="text1"/>
          <w:sz w:val="21"/>
          <w:szCs w:val="21"/>
        </w:rPr>
        <w:t>NF-</w:t>
      </w:r>
      <w:r w:rsidRPr="00F61943">
        <w:rPr>
          <w:i/>
          <w:iCs/>
          <w:color w:val="000000" w:themeColor="text1"/>
          <w:sz w:val="21"/>
          <w:szCs w:val="21"/>
        </w:rPr>
        <w:sym w:font="Symbol" w:char="F06B"/>
      </w:r>
      <w:r w:rsidRPr="00F61943">
        <w:rPr>
          <w:i/>
          <w:iCs/>
          <w:color w:val="000000" w:themeColor="text1"/>
          <w:sz w:val="21"/>
          <w:szCs w:val="21"/>
        </w:rPr>
        <w:t>B</w:t>
      </w:r>
      <w:r w:rsidRPr="00F61943">
        <w:rPr>
          <w:color w:val="000000" w:themeColor="text1"/>
          <w:sz w:val="21"/>
          <w:szCs w:val="21"/>
        </w:rPr>
        <w:t xml:space="preserve">, </w:t>
      </w:r>
      <w:bookmarkStart w:id="2" w:name="_Hlk111494812"/>
      <w:r w:rsidRPr="00F61943">
        <w:rPr>
          <w:color w:val="000000" w:themeColor="text1"/>
          <w:sz w:val="21"/>
          <w:szCs w:val="21"/>
        </w:rPr>
        <w:t>nuclear factor kappa B</w:t>
      </w:r>
      <w:bookmarkEnd w:id="2"/>
      <w:r w:rsidR="007B07B6" w:rsidRPr="00F61943">
        <w:rPr>
          <w:rFonts w:hint="eastAsia"/>
          <w:color w:val="000000" w:themeColor="text1"/>
          <w:sz w:val="21"/>
          <w:szCs w:val="21"/>
        </w:rPr>
        <w:t xml:space="preserve">; </w:t>
      </w:r>
      <w:r w:rsidR="007B07B6" w:rsidRPr="00F61943">
        <w:rPr>
          <w:i/>
          <w:iCs/>
          <w:color w:val="000000" w:themeColor="text1"/>
          <w:sz w:val="21"/>
          <w:szCs w:val="21"/>
        </w:rPr>
        <w:t>TRAF6</w:t>
      </w:r>
      <w:r w:rsidR="007B07B6" w:rsidRPr="00F61943">
        <w:rPr>
          <w:color w:val="000000" w:themeColor="text1"/>
          <w:sz w:val="21"/>
          <w:szCs w:val="21"/>
        </w:rPr>
        <w:t>, tumor necrosis factor receptor-associated factor 6</w:t>
      </w:r>
      <w:r w:rsidRPr="00F61943">
        <w:rPr>
          <w:color w:val="000000" w:themeColor="text1"/>
          <w:sz w:val="21"/>
          <w:szCs w:val="21"/>
        </w:rPr>
        <w:t>.</w:t>
      </w:r>
      <w:bookmarkEnd w:id="0"/>
    </w:p>
    <w:sectPr w:rsidR="008E657A" w:rsidRPr="00F61943" w:rsidSect="00E4290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476D6" w14:textId="77777777" w:rsidR="00CA2D69" w:rsidRDefault="00CA2D69" w:rsidP="004B4E75">
      <w:r>
        <w:separator/>
      </w:r>
    </w:p>
  </w:endnote>
  <w:endnote w:type="continuationSeparator" w:id="0">
    <w:p w14:paraId="2FBE6613" w14:textId="77777777" w:rsidR="00CA2D69" w:rsidRDefault="00CA2D69" w:rsidP="004B4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0304192"/>
      <w:docPartObj>
        <w:docPartGallery w:val="Page Numbers (Bottom of Page)"/>
        <w:docPartUnique/>
      </w:docPartObj>
    </w:sdtPr>
    <w:sdtEndPr/>
    <w:sdtContent>
      <w:p w14:paraId="4462341A" w14:textId="77777777" w:rsidR="00F842B6" w:rsidRDefault="00F3345A">
        <w:pPr>
          <w:pStyle w:val="Footer"/>
          <w:jc w:val="center"/>
        </w:pPr>
        <w:r>
          <w:fldChar w:fldCharType="begin"/>
        </w:r>
        <w:r w:rsidR="00F842B6">
          <w:instrText>PAGE   \* MERGEFORMAT</w:instrText>
        </w:r>
        <w:r>
          <w:fldChar w:fldCharType="separate"/>
        </w:r>
        <w:r w:rsidR="00E4290A" w:rsidRPr="00E4290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67592F4" w14:textId="77777777" w:rsidR="00F842B6" w:rsidRDefault="00F842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EE6E6" w14:textId="77777777" w:rsidR="00CA2D69" w:rsidRDefault="00CA2D69" w:rsidP="004B4E75">
      <w:r>
        <w:separator/>
      </w:r>
    </w:p>
  </w:footnote>
  <w:footnote w:type="continuationSeparator" w:id="0">
    <w:p w14:paraId="3F48FD92" w14:textId="77777777" w:rsidR="00CA2D69" w:rsidRDefault="00CA2D69" w:rsidP="004B4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2A3EA4"/>
    <w:multiLevelType w:val="multilevel"/>
    <w:tmpl w:val="C70A6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TQxNjQxNzO0MLI0MDVR0lEKTi0uzszPAykwtKgFAI87z1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92fd9mdzzrjesxpbv5pahs5e502sz5v59&quot;&gt;My EndNote Library&lt;record-ids&gt;&lt;item&gt;377&lt;/item&gt;&lt;/record-ids&gt;&lt;/item&gt;&lt;/Libraries&gt;"/>
  </w:docVars>
  <w:rsids>
    <w:rsidRoot w:val="004B2022"/>
    <w:rsid w:val="000033D6"/>
    <w:rsid w:val="000066D3"/>
    <w:rsid w:val="00006CEB"/>
    <w:rsid w:val="000151A7"/>
    <w:rsid w:val="00015895"/>
    <w:rsid w:val="000175B3"/>
    <w:rsid w:val="00026823"/>
    <w:rsid w:val="00031B3E"/>
    <w:rsid w:val="00033BBD"/>
    <w:rsid w:val="00035713"/>
    <w:rsid w:val="00043C74"/>
    <w:rsid w:val="00044229"/>
    <w:rsid w:val="000451CD"/>
    <w:rsid w:val="00046C5B"/>
    <w:rsid w:val="0005039C"/>
    <w:rsid w:val="00051CEA"/>
    <w:rsid w:val="00053A66"/>
    <w:rsid w:val="00054B03"/>
    <w:rsid w:val="000574AF"/>
    <w:rsid w:val="00060496"/>
    <w:rsid w:val="00066535"/>
    <w:rsid w:val="000710B6"/>
    <w:rsid w:val="00071955"/>
    <w:rsid w:val="0007305E"/>
    <w:rsid w:val="000751E3"/>
    <w:rsid w:val="0008270E"/>
    <w:rsid w:val="00082809"/>
    <w:rsid w:val="00082F5B"/>
    <w:rsid w:val="00083538"/>
    <w:rsid w:val="00084E30"/>
    <w:rsid w:val="00085458"/>
    <w:rsid w:val="00086C7B"/>
    <w:rsid w:val="000940C3"/>
    <w:rsid w:val="000A610B"/>
    <w:rsid w:val="000B0DEE"/>
    <w:rsid w:val="000B3BC2"/>
    <w:rsid w:val="000B72D6"/>
    <w:rsid w:val="000C2C89"/>
    <w:rsid w:val="000C3A65"/>
    <w:rsid w:val="000C6FCE"/>
    <w:rsid w:val="000C774F"/>
    <w:rsid w:val="000D142A"/>
    <w:rsid w:val="000D1BE3"/>
    <w:rsid w:val="000D22A6"/>
    <w:rsid w:val="000D36B6"/>
    <w:rsid w:val="000D3B05"/>
    <w:rsid w:val="000D7BF2"/>
    <w:rsid w:val="000E4008"/>
    <w:rsid w:val="000F5C80"/>
    <w:rsid w:val="000F63FD"/>
    <w:rsid w:val="000F6C75"/>
    <w:rsid w:val="00100976"/>
    <w:rsid w:val="00101FC6"/>
    <w:rsid w:val="00102420"/>
    <w:rsid w:val="00103269"/>
    <w:rsid w:val="00104217"/>
    <w:rsid w:val="001058B6"/>
    <w:rsid w:val="00107D49"/>
    <w:rsid w:val="00113918"/>
    <w:rsid w:val="00120693"/>
    <w:rsid w:val="00120AB6"/>
    <w:rsid w:val="0012274C"/>
    <w:rsid w:val="0012537D"/>
    <w:rsid w:val="00130589"/>
    <w:rsid w:val="001328D9"/>
    <w:rsid w:val="00132A03"/>
    <w:rsid w:val="00146229"/>
    <w:rsid w:val="00146AA5"/>
    <w:rsid w:val="00151B77"/>
    <w:rsid w:val="001532FD"/>
    <w:rsid w:val="00160CBF"/>
    <w:rsid w:val="0016485A"/>
    <w:rsid w:val="0016509F"/>
    <w:rsid w:val="00165263"/>
    <w:rsid w:val="0016562B"/>
    <w:rsid w:val="00174290"/>
    <w:rsid w:val="001772E2"/>
    <w:rsid w:val="0018436D"/>
    <w:rsid w:val="00186DC2"/>
    <w:rsid w:val="00187C42"/>
    <w:rsid w:val="00187EA6"/>
    <w:rsid w:val="00191B12"/>
    <w:rsid w:val="00192DC3"/>
    <w:rsid w:val="00196761"/>
    <w:rsid w:val="001A1C12"/>
    <w:rsid w:val="001A27F9"/>
    <w:rsid w:val="001A42A3"/>
    <w:rsid w:val="001B4A6E"/>
    <w:rsid w:val="001B7156"/>
    <w:rsid w:val="001B7875"/>
    <w:rsid w:val="001C0AB5"/>
    <w:rsid w:val="001C1703"/>
    <w:rsid w:val="001C7CA1"/>
    <w:rsid w:val="001D7C3A"/>
    <w:rsid w:val="001E29CB"/>
    <w:rsid w:val="001E4C51"/>
    <w:rsid w:val="001E757E"/>
    <w:rsid w:val="001F340E"/>
    <w:rsid w:val="001F5548"/>
    <w:rsid w:val="001F5AEC"/>
    <w:rsid w:val="001F7B29"/>
    <w:rsid w:val="001F7D22"/>
    <w:rsid w:val="00202E02"/>
    <w:rsid w:val="00203B0F"/>
    <w:rsid w:val="00204114"/>
    <w:rsid w:val="0020665E"/>
    <w:rsid w:val="00206BB7"/>
    <w:rsid w:val="00206C5B"/>
    <w:rsid w:val="00206D44"/>
    <w:rsid w:val="002070FB"/>
    <w:rsid w:val="00210D93"/>
    <w:rsid w:val="002123F6"/>
    <w:rsid w:val="00212E5D"/>
    <w:rsid w:val="002135C4"/>
    <w:rsid w:val="00214F09"/>
    <w:rsid w:val="00216587"/>
    <w:rsid w:val="00216A19"/>
    <w:rsid w:val="00217E08"/>
    <w:rsid w:val="00220D2B"/>
    <w:rsid w:val="00220F8E"/>
    <w:rsid w:val="00222B12"/>
    <w:rsid w:val="0023190F"/>
    <w:rsid w:val="002340B5"/>
    <w:rsid w:val="00236D3F"/>
    <w:rsid w:val="00237F53"/>
    <w:rsid w:val="00240DFE"/>
    <w:rsid w:val="00242E66"/>
    <w:rsid w:val="00243B60"/>
    <w:rsid w:val="00245CAA"/>
    <w:rsid w:val="002472A0"/>
    <w:rsid w:val="0025146E"/>
    <w:rsid w:val="00254760"/>
    <w:rsid w:val="002560E1"/>
    <w:rsid w:val="0026019A"/>
    <w:rsid w:val="00261945"/>
    <w:rsid w:val="00264CDA"/>
    <w:rsid w:val="00267835"/>
    <w:rsid w:val="00267EA2"/>
    <w:rsid w:val="002723CD"/>
    <w:rsid w:val="0027261F"/>
    <w:rsid w:val="00273300"/>
    <w:rsid w:val="0027333C"/>
    <w:rsid w:val="00274A0A"/>
    <w:rsid w:val="00276187"/>
    <w:rsid w:val="00276194"/>
    <w:rsid w:val="00281D62"/>
    <w:rsid w:val="0029184D"/>
    <w:rsid w:val="00291C9F"/>
    <w:rsid w:val="0029423C"/>
    <w:rsid w:val="00294C03"/>
    <w:rsid w:val="00296FE5"/>
    <w:rsid w:val="002A2EF7"/>
    <w:rsid w:val="002A33E8"/>
    <w:rsid w:val="002A395C"/>
    <w:rsid w:val="002B1BA7"/>
    <w:rsid w:val="002C1D5E"/>
    <w:rsid w:val="002C2676"/>
    <w:rsid w:val="002C4E39"/>
    <w:rsid w:val="002C4F2B"/>
    <w:rsid w:val="002D16F3"/>
    <w:rsid w:val="002D2BC6"/>
    <w:rsid w:val="002D7396"/>
    <w:rsid w:val="002E2C3B"/>
    <w:rsid w:val="002E2F40"/>
    <w:rsid w:val="002E426D"/>
    <w:rsid w:val="002E725F"/>
    <w:rsid w:val="002E7BB1"/>
    <w:rsid w:val="002F67FD"/>
    <w:rsid w:val="00300FD3"/>
    <w:rsid w:val="00302F9E"/>
    <w:rsid w:val="0030421E"/>
    <w:rsid w:val="00306F08"/>
    <w:rsid w:val="00307FF3"/>
    <w:rsid w:val="00310156"/>
    <w:rsid w:val="00310894"/>
    <w:rsid w:val="00312C18"/>
    <w:rsid w:val="003134C5"/>
    <w:rsid w:val="00315D65"/>
    <w:rsid w:val="003209AE"/>
    <w:rsid w:val="00322282"/>
    <w:rsid w:val="0032230D"/>
    <w:rsid w:val="00325225"/>
    <w:rsid w:val="003325A9"/>
    <w:rsid w:val="00333FB2"/>
    <w:rsid w:val="00335F95"/>
    <w:rsid w:val="0033648D"/>
    <w:rsid w:val="003528E4"/>
    <w:rsid w:val="0035340F"/>
    <w:rsid w:val="003549E6"/>
    <w:rsid w:val="003554E9"/>
    <w:rsid w:val="00360CA0"/>
    <w:rsid w:val="00364613"/>
    <w:rsid w:val="00365DAC"/>
    <w:rsid w:val="00366CAE"/>
    <w:rsid w:val="00367A5C"/>
    <w:rsid w:val="00370A62"/>
    <w:rsid w:val="00380E83"/>
    <w:rsid w:val="003825DC"/>
    <w:rsid w:val="00383699"/>
    <w:rsid w:val="00384593"/>
    <w:rsid w:val="00384757"/>
    <w:rsid w:val="00393F61"/>
    <w:rsid w:val="003A0B9A"/>
    <w:rsid w:val="003A3F27"/>
    <w:rsid w:val="003A4A47"/>
    <w:rsid w:val="003B0E25"/>
    <w:rsid w:val="003B12B1"/>
    <w:rsid w:val="003C4749"/>
    <w:rsid w:val="003C5680"/>
    <w:rsid w:val="003C576D"/>
    <w:rsid w:val="003C68F9"/>
    <w:rsid w:val="003D12A7"/>
    <w:rsid w:val="003D41AF"/>
    <w:rsid w:val="003D4221"/>
    <w:rsid w:val="003D4789"/>
    <w:rsid w:val="003D6284"/>
    <w:rsid w:val="003D6D07"/>
    <w:rsid w:val="003E21C9"/>
    <w:rsid w:val="003E3A7C"/>
    <w:rsid w:val="003E75C7"/>
    <w:rsid w:val="003F080D"/>
    <w:rsid w:val="003F2EBA"/>
    <w:rsid w:val="00400F03"/>
    <w:rsid w:val="0040129E"/>
    <w:rsid w:val="004023AD"/>
    <w:rsid w:val="004047D1"/>
    <w:rsid w:val="0040558E"/>
    <w:rsid w:val="00405B4E"/>
    <w:rsid w:val="00407467"/>
    <w:rsid w:val="00411EE2"/>
    <w:rsid w:val="00412F4C"/>
    <w:rsid w:val="0041426B"/>
    <w:rsid w:val="00414BFF"/>
    <w:rsid w:val="00415051"/>
    <w:rsid w:val="0041534E"/>
    <w:rsid w:val="00416739"/>
    <w:rsid w:val="0041686D"/>
    <w:rsid w:val="0042135C"/>
    <w:rsid w:val="00424051"/>
    <w:rsid w:val="00425FC3"/>
    <w:rsid w:val="00434A9B"/>
    <w:rsid w:val="004424DA"/>
    <w:rsid w:val="00443B2B"/>
    <w:rsid w:val="00444C30"/>
    <w:rsid w:val="004467EC"/>
    <w:rsid w:val="00447886"/>
    <w:rsid w:val="00453FB9"/>
    <w:rsid w:val="00454216"/>
    <w:rsid w:val="004554F1"/>
    <w:rsid w:val="00455C4F"/>
    <w:rsid w:val="00456997"/>
    <w:rsid w:val="0046159A"/>
    <w:rsid w:val="00461FEF"/>
    <w:rsid w:val="004674DF"/>
    <w:rsid w:val="00471ACE"/>
    <w:rsid w:val="00471C88"/>
    <w:rsid w:val="00472A79"/>
    <w:rsid w:val="00475CB8"/>
    <w:rsid w:val="00481D11"/>
    <w:rsid w:val="00482DA8"/>
    <w:rsid w:val="00487162"/>
    <w:rsid w:val="0049328B"/>
    <w:rsid w:val="004947BE"/>
    <w:rsid w:val="00495A77"/>
    <w:rsid w:val="00497343"/>
    <w:rsid w:val="004A4F13"/>
    <w:rsid w:val="004A61BC"/>
    <w:rsid w:val="004B1A60"/>
    <w:rsid w:val="004B2022"/>
    <w:rsid w:val="004B2896"/>
    <w:rsid w:val="004B4E75"/>
    <w:rsid w:val="004B51C0"/>
    <w:rsid w:val="004C28D6"/>
    <w:rsid w:val="004C305F"/>
    <w:rsid w:val="004C30C8"/>
    <w:rsid w:val="004C4270"/>
    <w:rsid w:val="004D3455"/>
    <w:rsid w:val="004D53BE"/>
    <w:rsid w:val="004D563F"/>
    <w:rsid w:val="004D5DBB"/>
    <w:rsid w:val="004E4DC0"/>
    <w:rsid w:val="004F2B6D"/>
    <w:rsid w:val="004F4D14"/>
    <w:rsid w:val="004F5438"/>
    <w:rsid w:val="004F5C34"/>
    <w:rsid w:val="004F5E14"/>
    <w:rsid w:val="004F67FD"/>
    <w:rsid w:val="004F6D2E"/>
    <w:rsid w:val="005018E4"/>
    <w:rsid w:val="00505839"/>
    <w:rsid w:val="00507205"/>
    <w:rsid w:val="00507C77"/>
    <w:rsid w:val="005151A2"/>
    <w:rsid w:val="00523254"/>
    <w:rsid w:val="00530C0F"/>
    <w:rsid w:val="00532398"/>
    <w:rsid w:val="00532722"/>
    <w:rsid w:val="0053364B"/>
    <w:rsid w:val="00535C24"/>
    <w:rsid w:val="005373C3"/>
    <w:rsid w:val="00541533"/>
    <w:rsid w:val="005419CF"/>
    <w:rsid w:val="00543813"/>
    <w:rsid w:val="0054438E"/>
    <w:rsid w:val="00545BEA"/>
    <w:rsid w:val="00550346"/>
    <w:rsid w:val="0055059B"/>
    <w:rsid w:val="00550881"/>
    <w:rsid w:val="0055385A"/>
    <w:rsid w:val="00554D37"/>
    <w:rsid w:val="00555C9C"/>
    <w:rsid w:val="005575C2"/>
    <w:rsid w:val="00561CE8"/>
    <w:rsid w:val="00563935"/>
    <w:rsid w:val="00564B9D"/>
    <w:rsid w:val="005703F2"/>
    <w:rsid w:val="0057053C"/>
    <w:rsid w:val="00572C84"/>
    <w:rsid w:val="00574690"/>
    <w:rsid w:val="00583E88"/>
    <w:rsid w:val="00591BBF"/>
    <w:rsid w:val="005921DB"/>
    <w:rsid w:val="00594840"/>
    <w:rsid w:val="005A0CA2"/>
    <w:rsid w:val="005A1161"/>
    <w:rsid w:val="005A1440"/>
    <w:rsid w:val="005A73CB"/>
    <w:rsid w:val="005B1068"/>
    <w:rsid w:val="005B16EA"/>
    <w:rsid w:val="005B689D"/>
    <w:rsid w:val="005B6CF8"/>
    <w:rsid w:val="005C4BB8"/>
    <w:rsid w:val="005C5CC3"/>
    <w:rsid w:val="005C71EA"/>
    <w:rsid w:val="005D0292"/>
    <w:rsid w:val="005D1947"/>
    <w:rsid w:val="005D3690"/>
    <w:rsid w:val="005D5758"/>
    <w:rsid w:val="005F0924"/>
    <w:rsid w:val="005F1913"/>
    <w:rsid w:val="0060058D"/>
    <w:rsid w:val="00602427"/>
    <w:rsid w:val="00603F27"/>
    <w:rsid w:val="006046BB"/>
    <w:rsid w:val="00606893"/>
    <w:rsid w:val="00606B37"/>
    <w:rsid w:val="006103B1"/>
    <w:rsid w:val="0061131D"/>
    <w:rsid w:val="0061392E"/>
    <w:rsid w:val="006165E9"/>
    <w:rsid w:val="006239CC"/>
    <w:rsid w:val="006278DE"/>
    <w:rsid w:val="00630829"/>
    <w:rsid w:val="00635436"/>
    <w:rsid w:val="0063735C"/>
    <w:rsid w:val="00644A80"/>
    <w:rsid w:val="0065105D"/>
    <w:rsid w:val="006511B2"/>
    <w:rsid w:val="00651E1A"/>
    <w:rsid w:val="00653A75"/>
    <w:rsid w:val="006644AD"/>
    <w:rsid w:val="00664A77"/>
    <w:rsid w:val="006675BC"/>
    <w:rsid w:val="0066775F"/>
    <w:rsid w:val="00671E43"/>
    <w:rsid w:val="00674C60"/>
    <w:rsid w:val="006778B2"/>
    <w:rsid w:val="0068004C"/>
    <w:rsid w:val="00681841"/>
    <w:rsid w:val="00681DAE"/>
    <w:rsid w:val="00685301"/>
    <w:rsid w:val="0069123D"/>
    <w:rsid w:val="0069132E"/>
    <w:rsid w:val="006918BA"/>
    <w:rsid w:val="00692DCD"/>
    <w:rsid w:val="0069337D"/>
    <w:rsid w:val="00694D1B"/>
    <w:rsid w:val="00694F08"/>
    <w:rsid w:val="006965CA"/>
    <w:rsid w:val="006971E1"/>
    <w:rsid w:val="00697C86"/>
    <w:rsid w:val="006A3A20"/>
    <w:rsid w:val="006B0639"/>
    <w:rsid w:val="006B19D1"/>
    <w:rsid w:val="006B26E9"/>
    <w:rsid w:val="006B3301"/>
    <w:rsid w:val="006B5DDB"/>
    <w:rsid w:val="006B5FF6"/>
    <w:rsid w:val="006C0A1E"/>
    <w:rsid w:val="006C7C77"/>
    <w:rsid w:val="006D2A1A"/>
    <w:rsid w:val="006D43A4"/>
    <w:rsid w:val="006E20F2"/>
    <w:rsid w:val="006E450D"/>
    <w:rsid w:val="006E470D"/>
    <w:rsid w:val="006E55C8"/>
    <w:rsid w:val="006E5BFC"/>
    <w:rsid w:val="006E771E"/>
    <w:rsid w:val="006E7C1A"/>
    <w:rsid w:val="007009F9"/>
    <w:rsid w:val="007019E5"/>
    <w:rsid w:val="0070411A"/>
    <w:rsid w:val="00704209"/>
    <w:rsid w:val="00704ECF"/>
    <w:rsid w:val="00714FA4"/>
    <w:rsid w:val="00722E43"/>
    <w:rsid w:val="007263AD"/>
    <w:rsid w:val="00732600"/>
    <w:rsid w:val="0073302B"/>
    <w:rsid w:val="00736DA7"/>
    <w:rsid w:val="007416D4"/>
    <w:rsid w:val="00743CF3"/>
    <w:rsid w:val="00760AC2"/>
    <w:rsid w:val="007652B2"/>
    <w:rsid w:val="00774702"/>
    <w:rsid w:val="007762B2"/>
    <w:rsid w:val="0078254C"/>
    <w:rsid w:val="0078772A"/>
    <w:rsid w:val="00787F43"/>
    <w:rsid w:val="00793514"/>
    <w:rsid w:val="00794515"/>
    <w:rsid w:val="007A0D24"/>
    <w:rsid w:val="007A1B54"/>
    <w:rsid w:val="007A33E7"/>
    <w:rsid w:val="007A78A6"/>
    <w:rsid w:val="007B07B6"/>
    <w:rsid w:val="007B39F1"/>
    <w:rsid w:val="007B3AF0"/>
    <w:rsid w:val="007B640B"/>
    <w:rsid w:val="007B6F40"/>
    <w:rsid w:val="007C1CF4"/>
    <w:rsid w:val="007D0542"/>
    <w:rsid w:val="007D071C"/>
    <w:rsid w:val="007D073D"/>
    <w:rsid w:val="007D084C"/>
    <w:rsid w:val="007D1A2E"/>
    <w:rsid w:val="007D5FB8"/>
    <w:rsid w:val="007E064B"/>
    <w:rsid w:val="007E0767"/>
    <w:rsid w:val="007E5F2A"/>
    <w:rsid w:val="007E7637"/>
    <w:rsid w:val="007F1753"/>
    <w:rsid w:val="007F5A80"/>
    <w:rsid w:val="007F683D"/>
    <w:rsid w:val="007F7E14"/>
    <w:rsid w:val="00802737"/>
    <w:rsid w:val="00810517"/>
    <w:rsid w:val="00811B13"/>
    <w:rsid w:val="00812C4D"/>
    <w:rsid w:val="00820065"/>
    <w:rsid w:val="00825BF5"/>
    <w:rsid w:val="00827F3A"/>
    <w:rsid w:val="0083466A"/>
    <w:rsid w:val="00834730"/>
    <w:rsid w:val="00834CCB"/>
    <w:rsid w:val="00835A59"/>
    <w:rsid w:val="0083724D"/>
    <w:rsid w:val="00840340"/>
    <w:rsid w:val="00844CA4"/>
    <w:rsid w:val="008464E8"/>
    <w:rsid w:val="008522F9"/>
    <w:rsid w:val="008551B8"/>
    <w:rsid w:val="00855D8F"/>
    <w:rsid w:val="00861E84"/>
    <w:rsid w:val="00862D19"/>
    <w:rsid w:val="008651C7"/>
    <w:rsid w:val="00865470"/>
    <w:rsid w:val="00871D87"/>
    <w:rsid w:val="00872A1C"/>
    <w:rsid w:val="00873F72"/>
    <w:rsid w:val="00875613"/>
    <w:rsid w:val="00877280"/>
    <w:rsid w:val="00880AC4"/>
    <w:rsid w:val="00881AEE"/>
    <w:rsid w:val="00891825"/>
    <w:rsid w:val="0089685D"/>
    <w:rsid w:val="00897230"/>
    <w:rsid w:val="008A05BA"/>
    <w:rsid w:val="008A2E58"/>
    <w:rsid w:val="008A4582"/>
    <w:rsid w:val="008A5ECF"/>
    <w:rsid w:val="008A635F"/>
    <w:rsid w:val="008B3D32"/>
    <w:rsid w:val="008B6A10"/>
    <w:rsid w:val="008C6AFE"/>
    <w:rsid w:val="008C6DAF"/>
    <w:rsid w:val="008D1997"/>
    <w:rsid w:val="008D2B7F"/>
    <w:rsid w:val="008D5AA7"/>
    <w:rsid w:val="008D7AA8"/>
    <w:rsid w:val="008E0F89"/>
    <w:rsid w:val="008E2250"/>
    <w:rsid w:val="008E24DE"/>
    <w:rsid w:val="008E2AD1"/>
    <w:rsid w:val="008E3053"/>
    <w:rsid w:val="008E51E7"/>
    <w:rsid w:val="008E657A"/>
    <w:rsid w:val="008F3FCB"/>
    <w:rsid w:val="008F6071"/>
    <w:rsid w:val="008F6582"/>
    <w:rsid w:val="00900119"/>
    <w:rsid w:val="0090430C"/>
    <w:rsid w:val="00910A5D"/>
    <w:rsid w:val="00912CAD"/>
    <w:rsid w:val="00920880"/>
    <w:rsid w:val="00920AD1"/>
    <w:rsid w:val="00922CDE"/>
    <w:rsid w:val="00930EDD"/>
    <w:rsid w:val="009312C2"/>
    <w:rsid w:val="00932DEC"/>
    <w:rsid w:val="009352AA"/>
    <w:rsid w:val="00942AB4"/>
    <w:rsid w:val="00945F26"/>
    <w:rsid w:val="00945F76"/>
    <w:rsid w:val="0094673C"/>
    <w:rsid w:val="00946CE2"/>
    <w:rsid w:val="0095370F"/>
    <w:rsid w:val="00954274"/>
    <w:rsid w:val="00955DE6"/>
    <w:rsid w:val="00956865"/>
    <w:rsid w:val="00960DA9"/>
    <w:rsid w:val="00964E9D"/>
    <w:rsid w:val="00966485"/>
    <w:rsid w:val="009674DC"/>
    <w:rsid w:val="00971870"/>
    <w:rsid w:val="00974F18"/>
    <w:rsid w:val="009759D9"/>
    <w:rsid w:val="00975D8D"/>
    <w:rsid w:val="0097743F"/>
    <w:rsid w:val="0098079A"/>
    <w:rsid w:val="00983BE7"/>
    <w:rsid w:val="00990863"/>
    <w:rsid w:val="00991F7C"/>
    <w:rsid w:val="0099238A"/>
    <w:rsid w:val="009A6353"/>
    <w:rsid w:val="009B0966"/>
    <w:rsid w:val="009B0BB0"/>
    <w:rsid w:val="009B2879"/>
    <w:rsid w:val="009B5C13"/>
    <w:rsid w:val="009C0B2B"/>
    <w:rsid w:val="009C45F6"/>
    <w:rsid w:val="009C5CDF"/>
    <w:rsid w:val="009C5ED0"/>
    <w:rsid w:val="009C7441"/>
    <w:rsid w:val="009D01CE"/>
    <w:rsid w:val="009D1413"/>
    <w:rsid w:val="009D3FAF"/>
    <w:rsid w:val="009D75A2"/>
    <w:rsid w:val="009E3921"/>
    <w:rsid w:val="009E5A09"/>
    <w:rsid w:val="009E7398"/>
    <w:rsid w:val="009F19BC"/>
    <w:rsid w:val="009F1FBC"/>
    <w:rsid w:val="009F2AF2"/>
    <w:rsid w:val="009F3659"/>
    <w:rsid w:val="009F4CC5"/>
    <w:rsid w:val="009F5B73"/>
    <w:rsid w:val="009F65A9"/>
    <w:rsid w:val="00A06033"/>
    <w:rsid w:val="00A13485"/>
    <w:rsid w:val="00A24A88"/>
    <w:rsid w:val="00A31DEF"/>
    <w:rsid w:val="00A325C9"/>
    <w:rsid w:val="00A32FEA"/>
    <w:rsid w:val="00A34525"/>
    <w:rsid w:val="00A34B12"/>
    <w:rsid w:val="00A37F15"/>
    <w:rsid w:val="00A40809"/>
    <w:rsid w:val="00A41BEC"/>
    <w:rsid w:val="00A421CE"/>
    <w:rsid w:val="00A42D87"/>
    <w:rsid w:val="00A452E3"/>
    <w:rsid w:val="00A45E76"/>
    <w:rsid w:val="00A4748F"/>
    <w:rsid w:val="00A50078"/>
    <w:rsid w:val="00A50ACC"/>
    <w:rsid w:val="00A53C55"/>
    <w:rsid w:val="00A55E83"/>
    <w:rsid w:val="00A562A0"/>
    <w:rsid w:val="00A631CC"/>
    <w:rsid w:val="00A66505"/>
    <w:rsid w:val="00A678C1"/>
    <w:rsid w:val="00A700D3"/>
    <w:rsid w:val="00A72EA3"/>
    <w:rsid w:val="00A765E5"/>
    <w:rsid w:val="00A91577"/>
    <w:rsid w:val="00A9719F"/>
    <w:rsid w:val="00AA0713"/>
    <w:rsid w:val="00AA2D3C"/>
    <w:rsid w:val="00AA5B49"/>
    <w:rsid w:val="00AB12F0"/>
    <w:rsid w:val="00AB145B"/>
    <w:rsid w:val="00AB1E7D"/>
    <w:rsid w:val="00AB250D"/>
    <w:rsid w:val="00AC36B3"/>
    <w:rsid w:val="00AC3FE7"/>
    <w:rsid w:val="00AC4B9A"/>
    <w:rsid w:val="00AC56B5"/>
    <w:rsid w:val="00AC6597"/>
    <w:rsid w:val="00AD6785"/>
    <w:rsid w:val="00AD7021"/>
    <w:rsid w:val="00AE0946"/>
    <w:rsid w:val="00AE0BE9"/>
    <w:rsid w:val="00AE1BEE"/>
    <w:rsid w:val="00AE31D9"/>
    <w:rsid w:val="00AE48FC"/>
    <w:rsid w:val="00AE4DB8"/>
    <w:rsid w:val="00AE4FF1"/>
    <w:rsid w:val="00AF2B05"/>
    <w:rsid w:val="00AF40A3"/>
    <w:rsid w:val="00B005D7"/>
    <w:rsid w:val="00B006CF"/>
    <w:rsid w:val="00B01248"/>
    <w:rsid w:val="00B06312"/>
    <w:rsid w:val="00B07D94"/>
    <w:rsid w:val="00B10068"/>
    <w:rsid w:val="00B10643"/>
    <w:rsid w:val="00B1374B"/>
    <w:rsid w:val="00B1547F"/>
    <w:rsid w:val="00B172AE"/>
    <w:rsid w:val="00B2166C"/>
    <w:rsid w:val="00B22EC9"/>
    <w:rsid w:val="00B26379"/>
    <w:rsid w:val="00B30724"/>
    <w:rsid w:val="00B3155D"/>
    <w:rsid w:val="00B32C2F"/>
    <w:rsid w:val="00B43C31"/>
    <w:rsid w:val="00B449E2"/>
    <w:rsid w:val="00B44C43"/>
    <w:rsid w:val="00B4782C"/>
    <w:rsid w:val="00B4787D"/>
    <w:rsid w:val="00B510F3"/>
    <w:rsid w:val="00B524C8"/>
    <w:rsid w:val="00B5351C"/>
    <w:rsid w:val="00B56497"/>
    <w:rsid w:val="00B6519C"/>
    <w:rsid w:val="00B67DB6"/>
    <w:rsid w:val="00B715D7"/>
    <w:rsid w:val="00B72E45"/>
    <w:rsid w:val="00B734CB"/>
    <w:rsid w:val="00B776F4"/>
    <w:rsid w:val="00B77EBD"/>
    <w:rsid w:val="00B80EA3"/>
    <w:rsid w:val="00B91BBD"/>
    <w:rsid w:val="00BA1947"/>
    <w:rsid w:val="00BA27D9"/>
    <w:rsid w:val="00BA6332"/>
    <w:rsid w:val="00BB3C75"/>
    <w:rsid w:val="00BB3F24"/>
    <w:rsid w:val="00BC0DE8"/>
    <w:rsid w:val="00BC1A01"/>
    <w:rsid w:val="00BC1BE8"/>
    <w:rsid w:val="00BC4DAA"/>
    <w:rsid w:val="00BC69A1"/>
    <w:rsid w:val="00BD2B1E"/>
    <w:rsid w:val="00BD590A"/>
    <w:rsid w:val="00BD67F8"/>
    <w:rsid w:val="00BE65F6"/>
    <w:rsid w:val="00BE69D3"/>
    <w:rsid w:val="00BF4427"/>
    <w:rsid w:val="00C00BAC"/>
    <w:rsid w:val="00C00E5C"/>
    <w:rsid w:val="00C035C5"/>
    <w:rsid w:val="00C04507"/>
    <w:rsid w:val="00C07618"/>
    <w:rsid w:val="00C07C3B"/>
    <w:rsid w:val="00C12E4B"/>
    <w:rsid w:val="00C13F68"/>
    <w:rsid w:val="00C14F7B"/>
    <w:rsid w:val="00C15EA2"/>
    <w:rsid w:val="00C165D2"/>
    <w:rsid w:val="00C21373"/>
    <w:rsid w:val="00C21C35"/>
    <w:rsid w:val="00C2439F"/>
    <w:rsid w:val="00C24E71"/>
    <w:rsid w:val="00C331FB"/>
    <w:rsid w:val="00C33C90"/>
    <w:rsid w:val="00C343B9"/>
    <w:rsid w:val="00C34610"/>
    <w:rsid w:val="00C36A3B"/>
    <w:rsid w:val="00C36FDD"/>
    <w:rsid w:val="00C40E20"/>
    <w:rsid w:val="00C41AF9"/>
    <w:rsid w:val="00C43456"/>
    <w:rsid w:val="00C43D47"/>
    <w:rsid w:val="00C44B6D"/>
    <w:rsid w:val="00C46D0C"/>
    <w:rsid w:val="00C47A13"/>
    <w:rsid w:val="00C506C0"/>
    <w:rsid w:val="00C54C43"/>
    <w:rsid w:val="00C5580D"/>
    <w:rsid w:val="00C618AF"/>
    <w:rsid w:val="00C63248"/>
    <w:rsid w:val="00C637E4"/>
    <w:rsid w:val="00C6668E"/>
    <w:rsid w:val="00C72982"/>
    <w:rsid w:val="00C81ADA"/>
    <w:rsid w:val="00C82F06"/>
    <w:rsid w:val="00C8517F"/>
    <w:rsid w:val="00C91333"/>
    <w:rsid w:val="00C92C4A"/>
    <w:rsid w:val="00CA0236"/>
    <w:rsid w:val="00CA2D69"/>
    <w:rsid w:val="00CA53BC"/>
    <w:rsid w:val="00CA6A9F"/>
    <w:rsid w:val="00CB0122"/>
    <w:rsid w:val="00CB6625"/>
    <w:rsid w:val="00CB781A"/>
    <w:rsid w:val="00CC1DD4"/>
    <w:rsid w:val="00CC4394"/>
    <w:rsid w:val="00CD159F"/>
    <w:rsid w:val="00CD755D"/>
    <w:rsid w:val="00CD7810"/>
    <w:rsid w:val="00CE1488"/>
    <w:rsid w:val="00CE21BC"/>
    <w:rsid w:val="00CF1173"/>
    <w:rsid w:val="00CF2630"/>
    <w:rsid w:val="00CF4676"/>
    <w:rsid w:val="00CF50AA"/>
    <w:rsid w:val="00D04A02"/>
    <w:rsid w:val="00D04F00"/>
    <w:rsid w:val="00D07B77"/>
    <w:rsid w:val="00D1096A"/>
    <w:rsid w:val="00D11478"/>
    <w:rsid w:val="00D1171F"/>
    <w:rsid w:val="00D128BC"/>
    <w:rsid w:val="00D13DC1"/>
    <w:rsid w:val="00D176FD"/>
    <w:rsid w:val="00D25BCA"/>
    <w:rsid w:val="00D30735"/>
    <w:rsid w:val="00D40C85"/>
    <w:rsid w:val="00D43918"/>
    <w:rsid w:val="00D45BE3"/>
    <w:rsid w:val="00D463E3"/>
    <w:rsid w:val="00D4797D"/>
    <w:rsid w:val="00D47FCD"/>
    <w:rsid w:val="00D5071E"/>
    <w:rsid w:val="00D524A6"/>
    <w:rsid w:val="00D52AE7"/>
    <w:rsid w:val="00D53460"/>
    <w:rsid w:val="00D54A60"/>
    <w:rsid w:val="00D67192"/>
    <w:rsid w:val="00D70CA2"/>
    <w:rsid w:val="00D720F6"/>
    <w:rsid w:val="00D734A1"/>
    <w:rsid w:val="00D754C8"/>
    <w:rsid w:val="00D81BD7"/>
    <w:rsid w:val="00D858F6"/>
    <w:rsid w:val="00D86D5A"/>
    <w:rsid w:val="00D92F63"/>
    <w:rsid w:val="00D96B40"/>
    <w:rsid w:val="00DA322D"/>
    <w:rsid w:val="00DA4429"/>
    <w:rsid w:val="00DA6947"/>
    <w:rsid w:val="00DB00BE"/>
    <w:rsid w:val="00DB38C4"/>
    <w:rsid w:val="00DB6EC9"/>
    <w:rsid w:val="00DB6F62"/>
    <w:rsid w:val="00DB76F3"/>
    <w:rsid w:val="00DC2B97"/>
    <w:rsid w:val="00DC3773"/>
    <w:rsid w:val="00DC6317"/>
    <w:rsid w:val="00DC6C38"/>
    <w:rsid w:val="00DC6D03"/>
    <w:rsid w:val="00DD5078"/>
    <w:rsid w:val="00DD64AA"/>
    <w:rsid w:val="00DE03A4"/>
    <w:rsid w:val="00DE22BD"/>
    <w:rsid w:val="00DE4EB6"/>
    <w:rsid w:val="00DF1B4D"/>
    <w:rsid w:val="00DF3244"/>
    <w:rsid w:val="00DF4F7C"/>
    <w:rsid w:val="00DF5177"/>
    <w:rsid w:val="00DF52BB"/>
    <w:rsid w:val="00DF6B4B"/>
    <w:rsid w:val="00E00437"/>
    <w:rsid w:val="00E00530"/>
    <w:rsid w:val="00E01D7B"/>
    <w:rsid w:val="00E02B95"/>
    <w:rsid w:val="00E04B88"/>
    <w:rsid w:val="00E04D09"/>
    <w:rsid w:val="00E14610"/>
    <w:rsid w:val="00E15F4E"/>
    <w:rsid w:val="00E16279"/>
    <w:rsid w:val="00E2059E"/>
    <w:rsid w:val="00E22808"/>
    <w:rsid w:val="00E25885"/>
    <w:rsid w:val="00E26381"/>
    <w:rsid w:val="00E32C67"/>
    <w:rsid w:val="00E33370"/>
    <w:rsid w:val="00E3515A"/>
    <w:rsid w:val="00E35B35"/>
    <w:rsid w:val="00E360A5"/>
    <w:rsid w:val="00E36EF0"/>
    <w:rsid w:val="00E37215"/>
    <w:rsid w:val="00E37964"/>
    <w:rsid w:val="00E40FE5"/>
    <w:rsid w:val="00E4290A"/>
    <w:rsid w:val="00E45357"/>
    <w:rsid w:val="00E51E70"/>
    <w:rsid w:val="00E51E94"/>
    <w:rsid w:val="00E54103"/>
    <w:rsid w:val="00E54153"/>
    <w:rsid w:val="00E5604F"/>
    <w:rsid w:val="00E56600"/>
    <w:rsid w:val="00E57615"/>
    <w:rsid w:val="00E63442"/>
    <w:rsid w:val="00E63DFC"/>
    <w:rsid w:val="00E6421C"/>
    <w:rsid w:val="00E6537C"/>
    <w:rsid w:val="00E716FA"/>
    <w:rsid w:val="00E77C95"/>
    <w:rsid w:val="00E808BB"/>
    <w:rsid w:val="00E82B43"/>
    <w:rsid w:val="00E858C8"/>
    <w:rsid w:val="00E85FAB"/>
    <w:rsid w:val="00E861F8"/>
    <w:rsid w:val="00E8656A"/>
    <w:rsid w:val="00E87502"/>
    <w:rsid w:val="00E87DBE"/>
    <w:rsid w:val="00E87E2F"/>
    <w:rsid w:val="00E9008B"/>
    <w:rsid w:val="00E916F9"/>
    <w:rsid w:val="00E9572A"/>
    <w:rsid w:val="00E97E8D"/>
    <w:rsid w:val="00EA0481"/>
    <w:rsid w:val="00EB0B51"/>
    <w:rsid w:val="00EB17C4"/>
    <w:rsid w:val="00EB4D5E"/>
    <w:rsid w:val="00EB53CB"/>
    <w:rsid w:val="00EB7693"/>
    <w:rsid w:val="00EC17D4"/>
    <w:rsid w:val="00EC3B4D"/>
    <w:rsid w:val="00EC5207"/>
    <w:rsid w:val="00EC56E1"/>
    <w:rsid w:val="00EC7B9A"/>
    <w:rsid w:val="00ED0AFC"/>
    <w:rsid w:val="00ED1E66"/>
    <w:rsid w:val="00ED2785"/>
    <w:rsid w:val="00ED4C73"/>
    <w:rsid w:val="00ED50EF"/>
    <w:rsid w:val="00ED5388"/>
    <w:rsid w:val="00EE0008"/>
    <w:rsid w:val="00EE07B7"/>
    <w:rsid w:val="00EE33D6"/>
    <w:rsid w:val="00EE74EF"/>
    <w:rsid w:val="00EF33F5"/>
    <w:rsid w:val="00EF4766"/>
    <w:rsid w:val="00F00BA2"/>
    <w:rsid w:val="00F028B8"/>
    <w:rsid w:val="00F04AC5"/>
    <w:rsid w:val="00F122CB"/>
    <w:rsid w:val="00F12C0F"/>
    <w:rsid w:val="00F147B6"/>
    <w:rsid w:val="00F1566D"/>
    <w:rsid w:val="00F15EC2"/>
    <w:rsid w:val="00F171C5"/>
    <w:rsid w:val="00F207D2"/>
    <w:rsid w:val="00F2400D"/>
    <w:rsid w:val="00F24F06"/>
    <w:rsid w:val="00F301AE"/>
    <w:rsid w:val="00F3345A"/>
    <w:rsid w:val="00F33FF1"/>
    <w:rsid w:val="00F40BDB"/>
    <w:rsid w:val="00F45BDE"/>
    <w:rsid w:val="00F46BBE"/>
    <w:rsid w:val="00F47327"/>
    <w:rsid w:val="00F523EA"/>
    <w:rsid w:val="00F54355"/>
    <w:rsid w:val="00F54703"/>
    <w:rsid w:val="00F60148"/>
    <w:rsid w:val="00F60B68"/>
    <w:rsid w:val="00F61943"/>
    <w:rsid w:val="00F632F6"/>
    <w:rsid w:val="00F663C1"/>
    <w:rsid w:val="00F66C65"/>
    <w:rsid w:val="00F701EB"/>
    <w:rsid w:val="00F70FE0"/>
    <w:rsid w:val="00F7143D"/>
    <w:rsid w:val="00F7208E"/>
    <w:rsid w:val="00F757BB"/>
    <w:rsid w:val="00F757FB"/>
    <w:rsid w:val="00F77537"/>
    <w:rsid w:val="00F80F48"/>
    <w:rsid w:val="00F842B6"/>
    <w:rsid w:val="00F85238"/>
    <w:rsid w:val="00F87BD8"/>
    <w:rsid w:val="00F92096"/>
    <w:rsid w:val="00F94625"/>
    <w:rsid w:val="00FA39D0"/>
    <w:rsid w:val="00FA4C48"/>
    <w:rsid w:val="00FA629C"/>
    <w:rsid w:val="00FA6453"/>
    <w:rsid w:val="00FB2D94"/>
    <w:rsid w:val="00FB36F4"/>
    <w:rsid w:val="00FB6AA4"/>
    <w:rsid w:val="00FC0097"/>
    <w:rsid w:val="00FC2A46"/>
    <w:rsid w:val="00FC5857"/>
    <w:rsid w:val="00FD08A4"/>
    <w:rsid w:val="00FD3BC8"/>
    <w:rsid w:val="00FD6C4B"/>
    <w:rsid w:val="00FD775E"/>
    <w:rsid w:val="00FE2D5F"/>
    <w:rsid w:val="00FE3DCA"/>
    <w:rsid w:val="00FF0B21"/>
    <w:rsid w:val="00FF1745"/>
    <w:rsid w:val="00FF2045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B6C1FC"/>
  <w15:docId w15:val="{0E2A660B-5E29-4A0C-AC92-F3E95A85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F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E7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2809"/>
  </w:style>
  <w:style w:type="paragraph" w:customStyle="1" w:styleId="EndNoteBibliographyTitle">
    <w:name w:val="EndNote Bibliography Title"/>
    <w:basedOn w:val="Normal"/>
    <w:link w:val="EndNoteBibliographyTitle0"/>
    <w:rsid w:val="00B43C3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3C3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B43C31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B43C31"/>
    <w:rPr>
      <w:rFonts w:cs="Times New Roman"/>
      <w:noProof/>
    </w:rPr>
  </w:style>
  <w:style w:type="table" w:styleId="TableGrid">
    <w:name w:val="Table Grid"/>
    <w:basedOn w:val="TableNormal"/>
    <w:uiPriority w:val="39"/>
    <w:rsid w:val="00DF4F7C"/>
    <w:rPr>
      <w:rFonts w:cs="SimSun"/>
      <w:color w:val="000000" w:themeColor="text1"/>
      <w:sz w:val="21"/>
      <w:szCs w:val="15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651C7"/>
  </w:style>
  <w:style w:type="paragraph" w:styleId="BalloonText">
    <w:name w:val="Balloon Text"/>
    <w:basedOn w:val="Normal"/>
    <w:link w:val="BalloonTextChar"/>
    <w:uiPriority w:val="99"/>
    <w:semiHidden/>
    <w:unhideWhenUsed/>
    <w:rsid w:val="00880A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7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75E"/>
    <w:rPr>
      <w:b/>
      <w:bCs/>
      <w:sz w:val="20"/>
      <w:szCs w:val="20"/>
    </w:rPr>
  </w:style>
  <w:style w:type="paragraph" w:customStyle="1" w:styleId="MDPI62BackMatter">
    <w:name w:val="MDPI_6.2_BackMatter"/>
    <w:qFormat/>
    <w:rsid w:val="0010097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7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1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7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4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8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8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5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7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0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3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0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6217E-445D-49CA-9C84-5A53F96B4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Sujuan</dc:creator>
  <cp:keywords/>
  <dc:description/>
  <cp:lastModifiedBy>Kim Final Deliverables</cp:lastModifiedBy>
  <cp:revision>8</cp:revision>
  <dcterms:created xsi:type="dcterms:W3CDTF">2025-02-06T02:34:00Z</dcterms:created>
  <dcterms:modified xsi:type="dcterms:W3CDTF">2025-02-11T04:19:00Z</dcterms:modified>
</cp:coreProperties>
</file>